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single" w:sz="4" w:space="0" w:color="E8E8E8"/>
          <w:left w:val="single" w:sz="4" w:space="0" w:color="E8E8E8"/>
          <w:bottom w:val="single" w:sz="4" w:space="0" w:color="E8E8E8"/>
          <w:right w:val="single" w:sz="4" w:space="0" w:color="E8E8E8"/>
          <w:insideH w:val="single" w:sz="4" w:space="0" w:color="E8E8E8"/>
          <w:insideV w:val="single" w:sz="4" w:space="0" w:color="E8E8E8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5"/>
        <w:gridCol w:w="861"/>
        <w:gridCol w:w="1228"/>
        <w:gridCol w:w="747"/>
        <w:gridCol w:w="795"/>
        <w:gridCol w:w="1067"/>
        <w:gridCol w:w="1112"/>
        <w:gridCol w:w="1095"/>
        <w:gridCol w:w="508"/>
      </w:tblGrid>
      <w:tr w:rsidR="00602466" w:rsidRPr="00E37965" w14:paraId="22568FF2" w14:textId="77777777" w:rsidTr="00400FC7">
        <w:trPr>
          <w:trHeight w:val="31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4A1E5B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First author &amp; reference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51F6EA1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el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80105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omparabilit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3FF76C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Expos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7B96D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core</w:t>
            </w:r>
          </w:p>
        </w:tc>
      </w:tr>
      <w:tr w:rsidR="00602466" w:rsidRPr="00E37965" w14:paraId="5265C250" w14:textId="77777777" w:rsidTr="00400FC7">
        <w:trPr>
          <w:trHeight w:val="1500"/>
        </w:trPr>
        <w:tc>
          <w:tcPr>
            <w:tcW w:w="0" w:type="auto"/>
            <w:vMerge/>
            <w:vAlign w:val="center"/>
            <w:hideMark/>
          </w:tcPr>
          <w:p w14:paraId="6DDD0895" w14:textId="77777777" w:rsidR="00602466" w:rsidRPr="00E37965" w:rsidRDefault="00602466" w:rsidP="0040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539F3BE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Is the Case Definition Adequate?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1EC91B6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epresentativen ess of the Ca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D112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election of Contro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F759E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Definition of Contro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42071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omparability of cases and contro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1681C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scertainment of expos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D7E5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ame method of ascertainment for cases and contro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64C1A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otal</w:t>
            </w:r>
          </w:p>
        </w:tc>
      </w:tr>
      <w:tr w:rsidR="00602466" w:rsidRPr="00E37965" w14:paraId="3B4202F5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4DC5C1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Boccardi, 2019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4C4CC5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7CDF3EF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7EF65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BCA65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464FC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6FDFB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E60F1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DE251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78767F65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E78376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herbuin, 2019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4F393A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5F73A6D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D52D2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32D65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567E7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3F26A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BA92C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9DF2B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</w:tr>
      <w:tr w:rsidR="00602466" w:rsidRPr="00E37965" w14:paraId="101AFE9D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502491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isbani, 2020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73BBCE7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06EC07C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F3AD8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498B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727BD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04DFA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043A7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43E7A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63D80B45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6A673B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Delaby, 2005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AB1696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33246F8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6635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AE7C7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E8C17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53820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AEE63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C25F8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</w:t>
            </w:r>
          </w:p>
        </w:tc>
      </w:tr>
      <w:tr w:rsidR="00602466" w:rsidRPr="00E37965" w14:paraId="127D339A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235439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Kim, 2017 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006FA6F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56643B5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45B05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8A7A8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8A879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80BF2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328C2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3731C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</w:tr>
      <w:tr w:rsidR="00602466" w:rsidRPr="00E37965" w14:paraId="2C22A58C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831570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Koca, 2022 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7E4E80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33A66D1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B42B0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E3884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F0ED3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C9C28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399E6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7F711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3CC0E95D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835C10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ohdHasni, 2017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513BFDB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0581483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BB838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B191F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393B8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AD3D2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FC0E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695A7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6E3E5F34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FC575F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Nie, 2022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54B751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1AD911C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8C189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98717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467BF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0E650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45D2F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BC4F6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0F6C76A2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9D750B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avaş, 2019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04405C0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3416CFA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284CF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1CCA9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95B5B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7F3D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121F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81E64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1F9E32ED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F0FDED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carabino, 2020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EE4F4F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2095675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956E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76E86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BDA7A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D4B5E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529C9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4EC9B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</w:t>
            </w:r>
          </w:p>
        </w:tc>
      </w:tr>
      <w:tr w:rsidR="00602466" w:rsidRPr="00E37965" w14:paraId="4A51B374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3146AB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hateri, 2023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14EC64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161A26F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5343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C0BFB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8820A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5A927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B0F41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90AD3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</w:tr>
      <w:tr w:rsidR="00602466" w:rsidRPr="00E37965" w14:paraId="5140A6F0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B5E43E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tartin, 2019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A5EE74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15DC69A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D64F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A6130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56E4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D3849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933C1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7471D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</w:tr>
      <w:tr w:rsidR="00602466" w:rsidRPr="00E37965" w14:paraId="580BBC51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85130D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Vacínová, 2021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DCC427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401D865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B7DEF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F2AE3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13063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E264B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3DA5A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09D3B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</w:tr>
      <w:tr w:rsidR="00602466" w:rsidRPr="00E37965" w14:paraId="2D4F1574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544490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Zhao, 2012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7B2E7C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6572099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E6D95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2BF51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66F03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1B2F6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F7253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5B86C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74F5BC22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DF6D8B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Dursun, 2015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1E4823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0664C92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86C8F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D7C09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03F7B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42C3F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64426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535BC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</w:tr>
      <w:tr w:rsidR="00602466" w:rsidRPr="00E37965" w14:paraId="46CFDCD9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23F5D7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Luigi, 2002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3F0598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56A80AC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B15F1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A9C9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75805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C9EB7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A135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A58AF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</w:tr>
      <w:tr w:rsidR="00602466" w:rsidRPr="00E37965" w14:paraId="47D1311C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F584B7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Rota, 2006 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955243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025A82E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DCC7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79A93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5D14A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EEC9B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DA3B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3F41E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741066B6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F55DD5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Linberg, 2005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5C19D24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65A424E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27FC6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0B7A8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69395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CA328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00153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39D79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</w:t>
            </w:r>
          </w:p>
        </w:tc>
      </w:tr>
      <w:tr w:rsidR="00602466" w:rsidRPr="00E37965" w14:paraId="6AD28DCA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441506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eunissen, 2003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8B7264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3543A8D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B0108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77B4A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5A7D2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801F2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37064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F8FB6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</w:tr>
      <w:tr w:rsidR="00602466" w:rsidRPr="00E37965" w14:paraId="609895E0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A966EA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Zaciragic, 2007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81ED93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0281400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81DC8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F50EC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4548A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001BE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A8D4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4BF23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0BBD641C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8BAA76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Zuliani, 2008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0BB55CB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47B2655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E7AA4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7C4B8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6B06F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F6E1B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3CDA0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8433A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661C90B5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BB6379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Zuliani, 2007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880CA7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1FE4333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8E763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5ADC2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C7D6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241CA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6C281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4A794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06C9C6CC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0E86BC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Licastro, 2000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F7A86E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3A964A5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AE160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9046D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A6B5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F4BC2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E2EBF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82A39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3967E8BF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5DC40C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Forlenza, 2019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DADBC6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3D21986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E0914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2B6F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A2484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C5D4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536C8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78051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</w:t>
            </w:r>
          </w:p>
        </w:tc>
      </w:tr>
      <w:tr w:rsidR="00602466" w:rsidRPr="00E37965" w14:paraId="1F565A33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258B35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alaguarnera, 2006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7FE5D7A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2F8F8FA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865C3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8CC1C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F3160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A02A5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84F66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ED294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</w:tr>
      <w:tr w:rsidR="00602466" w:rsidRPr="00E37965" w14:paraId="79FBC417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ECF073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otta, 2007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77553ED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1C57D6B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D49E1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C2BFD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47488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6CC5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CB244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3B10A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</w:tr>
      <w:tr w:rsidR="00602466" w:rsidRPr="00E37965" w14:paraId="48E9DABF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A9EA13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arkowski, 2001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29C76C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078687E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18F5F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A2174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629D0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2F313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81029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4D70B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5E4C1614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E79A90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Fenoglio, 2004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C57457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2B11D09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7BCDD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95095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947D6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9C1C6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FB886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AC5BD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</w:tr>
      <w:tr w:rsidR="00602466" w:rsidRPr="00E37965" w14:paraId="21D1DA83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7F7E85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Gongora, 2020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C991AB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48A382E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E295D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9B277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6735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C4ED9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DC5B4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A78CC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54618684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AB889F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Hesse, 2016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49283C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63D747F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F05ED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7339F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83AD1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944EE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A4D8C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1E103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09F118FB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C72630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Kim, 2011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0B4EAF2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64A3602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ACE6A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1A564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6C12E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1DAAC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2CF74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17ED2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</w:t>
            </w:r>
          </w:p>
        </w:tc>
      </w:tr>
      <w:tr w:rsidR="00602466" w:rsidRPr="00E37965" w14:paraId="0844B73B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15810A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laske, 2008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A849F3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3CDD60D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DA001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42A05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0DFA9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53CD5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99C4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ED64E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</w:tr>
      <w:tr w:rsidR="00602466" w:rsidRPr="00E37965" w14:paraId="427EBFB9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F36069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llano, 2012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6A76C2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3FECEED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9332F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17733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ACE3D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AEAD6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3EA4D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46282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02965E30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38E038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arksteiner, 2011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A2A64C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57680C9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B8CE5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D070E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88994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6CEB3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88A68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6A359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</w:t>
            </w:r>
          </w:p>
        </w:tc>
      </w:tr>
      <w:tr w:rsidR="00602466" w:rsidRPr="00E37965" w14:paraId="19D07451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DA80EB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lastRenderedPageBreak/>
              <w:t>O’Bryant, 2016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34A1E1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1D71100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80B4D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A541F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E16A1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B0C74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D8F7F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AD48D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</w:tr>
      <w:tr w:rsidR="00602466" w:rsidRPr="00E37965" w14:paraId="48FB9CF4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D0B05D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erea, 2018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5AEBEEB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28317B4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5357B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58EA2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C093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99CF5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B4AA2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EF862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</w:tr>
      <w:tr w:rsidR="00602466" w:rsidRPr="00E37965" w14:paraId="576D5873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7C11B5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eale, 2012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64315F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16ADE56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47010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003EF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7D65F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BECBA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98257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E2A8A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</w:tr>
      <w:tr w:rsidR="00602466" w:rsidRPr="00E37965" w14:paraId="44892BE4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8E713B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chipke, 2019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73EB0D9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1B75651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3504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1AE35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8F977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B3409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C1EB2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67DCA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</w:t>
            </w:r>
          </w:p>
        </w:tc>
      </w:tr>
      <w:tr w:rsidR="00602466" w:rsidRPr="00E37965" w14:paraId="1C642B0D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D65A44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oares, 2009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F5BA7C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1A3F9C4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5A879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0F754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12259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7F52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C5C6D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69295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</w:t>
            </w:r>
          </w:p>
        </w:tc>
      </w:tr>
      <w:tr w:rsidR="00602466" w:rsidRPr="00E37965" w14:paraId="4BBBF26A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9D464E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Wu, 2015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742F707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5AFB80A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83F35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1C2F6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5406C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957B4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825D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C0A66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</w:t>
            </w:r>
          </w:p>
        </w:tc>
      </w:tr>
      <w:tr w:rsidR="00602466" w:rsidRPr="00E37965" w14:paraId="4310C10C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44FAD3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Xu, 2021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7FB5EA1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00E2EBB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78D61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B9322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C6D22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7A318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CB344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A25E8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53C7D9E9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4CAD42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Zhang, 2013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438EFF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375AF23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0AB16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4551B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5D301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0A2B2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5964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034DA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36058A2E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4FFA75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Galimberti, 2006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EC3DAC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4AAD994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DF0CF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01527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C4BCC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8AE9B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34AAF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8F498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69A8C898" w14:textId="77777777" w:rsidTr="00400FC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2C60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Hochstrasser, 2012 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52C3C0A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3AC3874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29DE9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4C8C3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AADEB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FAF3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61671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BC80D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</w:t>
            </w:r>
          </w:p>
        </w:tc>
      </w:tr>
      <w:tr w:rsidR="00602466" w:rsidRPr="00E37965" w14:paraId="452E588F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B246A6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hen, 2019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0F12BC9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5CD90DFF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FACB2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F5C2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8EE94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975F7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35636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33D2E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22B607B1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E0836B9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Dubenko , 2021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C2829B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6BD4B7B4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98620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F4DD0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D09B35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DEFA2D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30537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FF8C4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</w:t>
            </w:r>
          </w:p>
        </w:tc>
      </w:tr>
      <w:tr w:rsidR="00602466" w:rsidRPr="00E37965" w14:paraId="30389765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C51E140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amadan , 2022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C3B26D3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744D269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CD988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61B66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9E95A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E12A6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236996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9668A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</w:t>
            </w:r>
          </w:p>
        </w:tc>
      </w:tr>
      <w:tr w:rsidR="00602466" w:rsidRPr="00E37965" w14:paraId="34584283" w14:textId="77777777" w:rsidTr="00400FC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614CC4C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Gezen , 2013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6EE217A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5887230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58B2D7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D1CB62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7429F1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79FD5B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F98118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DA6B6E" w14:textId="77777777" w:rsidR="00602466" w:rsidRPr="00E37965" w:rsidRDefault="00602466" w:rsidP="00400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E379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</w:t>
            </w:r>
          </w:p>
        </w:tc>
      </w:tr>
    </w:tbl>
    <w:p w14:paraId="27AC4557" w14:textId="77777777" w:rsidR="007B346F" w:rsidRDefault="007B346F"/>
    <w:sectPr w:rsidR="007B34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466"/>
    <w:rsid w:val="000727AF"/>
    <w:rsid w:val="001A22A0"/>
    <w:rsid w:val="00602466"/>
    <w:rsid w:val="007B346F"/>
    <w:rsid w:val="00852D57"/>
    <w:rsid w:val="00FC5716"/>
    <w:rsid w:val="00FF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3126C1"/>
  <w15:chartTrackingRefBased/>
  <w15:docId w15:val="{BBEC42D2-7361-44E1-93A2-27D7C29B2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466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024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CO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024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CO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024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CO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024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CO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024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CO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024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CO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024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CO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024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CO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024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024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024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024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0246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0246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0246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0246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0246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0246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024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</w:rPr>
  </w:style>
  <w:style w:type="character" w:customStyle="1" w:styleId="TtuloCar">
    <w:name w:val="Título Car"/>
    <w:basedOn w:val="Fuentedeprrafopredeter"/>
    <w:link w:val="Ttulo"/>
    <w:uiPriority w:val="10"/>
    <w:rsid w:val="006024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024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CO"/>
    </w:rPr>
  </w:style>
  <w:style w:type="character" w:customStyle="1" w:styleId="SubttuloCar">
    <w:name w:val="Subtítulo Car"/>
    <w:basedOn w:val="Fuentedeprrafopredeter"/>
    <w:link w:val="Subttulo"/>
    <w:uiPriority w:val="11"/>
    <w:rsid w:val="006024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02466"/>
    <w:pPr>
      <w:spacing w:before="160"/>
      <w:jc w:val="center"/>
    </w:pPr>
    <w:rPr>
      <w:i/>
      <w:iCs/>
      <w:color w:val="404040" w:themeColor="text1" w:themeTint="BF"/>
      <w:lang w:val="es-CO"/>
    </w:rPr>
  </w:style>
  <w:style w:type="character" w:customStyle="1" w:styleId="CitaCar">
    <w:name w:val="Cita Car"/>
    <w:basedOn w:val="Fuentedeprrafopredeter"/>
    <w:link w:val="Cita"/>
    <w:uiPriority w:val="29"/>
    <w:rsid w:val="0060246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02466"/>
    <w:pPr>
      <w:ind w:left="720"/>
      <w:contextualSpacing/>
    </w:pPr>
    <w:rPr>
      <w:lang w:val="es-CO"/>
    </w:rPr>
  </w:style>
  <w:style w:type="character" w:styleId="nfasisintenso">
    <w:name w:val="Intense Emphasis"/>
    <w:basedOn w:val="Fuentedeprrafopredeter"/>
    <w:uiPriority w:val="21"/>
    <w:qFormat/>
    <w:rsid w:val="0060246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024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CO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0246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024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516</Characters>
  <Application>Microsoft Office Word</Application>
  <DocSecurity>0</DocSecurity>
  <Lines>32</Lines>
  <Paragraphs>12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ndrés Nieva Posso</dc:creator>
  <cp:keywords/>
  <dc:description/>
  <cp:lastModifiedBy>Daniel Andrés Nieva Posso</cp:lastModifiedBy>
  <cp:revision>1</cp:revision>
  <dcterms:created xsi:type="dcterms:W3CDTF">2024-09-04T10:15:00Z</dcterms:created>
  <dcterms:modified xsi:type="dcterms:W3CDTF">2024-09-04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2c3168-d4bf-42ff-a301-5a77cbd1dd07</vt:lpwstr>
  </property>
</Properties>
</file>